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98406" w14:textId="77777777" w:rsidR="009D4991" w:rsidRDefault="009D4991" w:rsidP="009D499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 Table</w:t>
      </w:r>
      <w:r w:rsidRPr="006975D7">
        <w:rPr>
          <w:rFonts w:ascii="Arial" w:hAnsi="Arial" w:cs="Arial"/>
          <w:b/>
          <w:sz w:val="20"/>
          <w:szCs w:val="20"/>
        </w:rPr>
        <w:t>.</w:t>
      </w:r>
      <w:r>
        <w:t xml:space="preserve"> </w:t>
      </w:r>
      <w:r>
        <w:rPr>
          <w:rFonts w:ascii="Arial" w:hAnsi="Arial" w:cs="Arial"/>
          <w:b/>
          <w:sz w:val="20"/>
          <w:szCs w:val="20"/>
        </w:rPr>
        <w:t>Patient Location at time of i</w:t>
      </w:r>
      <w:r w:rsidRPr="00065A8C">
        <w:rPr>
          <w:rFonts w:ascii="Arial" w:hAnsi="Arial" w:cs="Arial"/>
          <w:b/>
          <w:sz w:val="20"/>
          <w:szCs w:val="20"/>
        </w:rPr>
        <w:t>nfection</w:t>
      </w:r>
      <w:r>
        <w:rPr>
          <w:rFonts w:ascii="Arial" w:hAnsi="Arial" w:cs="Arial"/>
          <w:b/>
          <w:sz w:val="20"/>
          <w:szCs w:val="20"/>
        </w:rPr>
        <w:t xml:space="preserve"> stratified by culture status and when infection acquired</w:t>
      </w:r>
    </w:p>
    <w:tbl>
      <w:tblPr>
        <w:tblpPr w:leftFromText="180" w:rightFromText="180" w:vertAnchor="text" w:horzAnchor="margin" w:tblpXSpec="center" w:tblpY="265"/>
        <w:tblW w:w="144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538"/>
        <w:gridCol w:w="1538"/>
        <w:gridCol w:w="1538"/>
        <w:gridCol w:w="990"/>
        <w:gridCol w:w="1530"/>
        <w:gridCol w:w="1530"/>
        <w:gridCol w:w="1530"/>
        <w:gridCol w:w="990"/>
      </w:tblGrid>
      <w:tr w:rsidR="009D4991" w:rsidRPr="00637C6B" w14:paraId="1E6E4E9D" w14:textId="77777777" w:rsidTr="009D4991">
        <w:trPr>
          <w:trHeight w:val="533"/>
        </w:trPr>
        <w:tc>
          <w:tcPr>
            <w:tcW w:w="3234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5364C" w14:textId="77777777" w:rsidR="009D4991" w:rsidRPr="00065A8C" w:rsidRDefault="009D4991" w:rsidP="009D4991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61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0D1EE" w14:textId="77777777" w:rsidR="009D4991" w:rsidRPr="00065A8C" w:rsidRDefault="009D4991" w:rsidP="009D49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5A8C">
              <w:rPr>
                <w:rFonts w:ascii="Arial" w:hAnsi="Arial" w:cs="Arial"/>
                <w:b/>
                <w:sz w:val="20"/>
                <w:szCs w:val="20"/>
              </w:rPr>
              <w:t>Non-Hospital Acquired Infections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4428CE0" w14:textId="77777777" w:rsidR="009D4991" w:rsidRPr="00065A8C" w:rsidRDefault="009D4991" w:rsidP="009D49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3921" w14:textId="77777777" w:rsidR="009D4991" w:rsidRPr="00065A8C" w:rsidRDefault="009D4991" w:rsidP="009D49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5A8C">
              <w:rPr>
                <w:rFonts w:ascii="Arial" w:hAnsi="Arial" w:cs="Arial"/>
                <w:b/>
                <w:sz w:val="20"/>
                <w:szCs w:val="20"/>
              </w:rPr>
              <w:t>Hospital Acquired Infections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5372F7" w14:textId="77777777" w:rsidR="009D4991" w:rsidRPr="00065A8C" w:rsidRDefault="009D4991" w:rsidP="009D49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9D4991" w:rsidRPr="00637C6B" w14:paraId="4470A0AF" w14:textId="77777777" w:rsidTr="009D4991">
        <w:trPr>
          <w:trHeight w:val="2046"/>
        </w:trPr>
        <w:tc>
          <w:tcPr>
            <w:tcW w:w="3234" w:type="dxa"/>
            <w:tcBorders>
              <w:left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AB18F" w14:textId="77777777" w:rsidR="009D4991" w:rsidRPr="00CB0220" w:rsidRDefault="009D4991" w:rsidP="009D4991">
            <w:pPr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A6A3A" w14:textId="77777777" w:rsidR="009D4991" w:rsidRPr="00482484" w:rsidRDefault="009D4991" w:rsidP="009D4991">
            <w:pPr>
              <w:ind w:right="5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ne </w:t>
            </w:r>
            <w:r>
              <w:rPr>
                <w:rFonts w:ascii="Arial" w:hAnsi="Arial" w:cs="Arial"/>
                <w:b/>
                <w:sz w:val="20"/>
                <w:szCs w:val="20"/>
              </w:rPr>
              <w:t>positive culture with a resistant organism**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19A2484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220">
              <w:rPr>
                <w:rFonts w:ascii="Arial" w:hAnsi="Arial" w:cs="Arial"/>
                <w:i/>
                <w:sz w:val="20"/>
                <w:szCs w:val="20"/>
              </w:rPr>
              <w:t>N = 44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78F94" w14:textId="77777777" w:rsidR="009D4991" w:rsidRPr="00482484" w:rsidRDefault="009D4991" w:rsidP="009D4991">
            <w:pPr>
              <w:tabs>
                <w:tab w:val="left" w:pos="1168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ne positive c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ult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but no resistant organisms**</w:t>
            </w:r>
          </w:p>
          <w:p w14:paraId="52CC0060" w14:textId="77777777" w:rsidR="009D4991" w:rsidRPr="00CB0220" w:rsidRDefault="009D4991" w:rsidP="009D4991">
            <w:pPr>
              <w:tabs>
                <w:tab w:val="left" w:pos="1168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220">
              <w:rPr>
                <w:rFonts w:ascii="Arial" w:hAnsi="Arial" w:cs="Arial"/>
                <w:i/>
                <w:sz w:val="20"/>
                <w:szCs w:val="20"/>
              </w:rPr>
              <w:t>N = 52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73405" w14:textId="77777777" w:rsidR="009D4991" w:rsidRPr="00CB0220" w:rsidRDefault="009D4991" w:rsidP="009D4991">
            <w:pPr>
              <w:ind w:righ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220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CB0220">
              <w:rPr>
                <w:rFonts w:ascii="Arial" w:hAnsi="Arial" w:cs="Arial"/>
                <w:b/>
                <w:sz w:val="20"/>
                <w:szCs w:val="20"/>
              </w:rPr>
              <w:t xml:space="preserve">ultures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CB0220">
              <w:rPr>
                <w:rFonts w:ascii="Arial" w:hAnsi="Arial" w:cs="Arial"/>
                <w:b/>
                <w:sz w:val="20"/>
                <w:szCs w:val="20"/>
              </w:rPr>
              <w:t>egative</w:t>
            </w:r>
          </w:p>
          <w:p w14:paraId="1BD39928" w14:textId="77777777" w:rsidR="009D4991" w:rsidRPr="00CB0220" w:rsidRDefault="009D4991" w:rsidP="009D4991">
            <w:pPr>
              <w:ind w:righ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0220">
              <w:rPr>
                <w:rFonts w:ascii="Arial" w:hAnsi="Arial" w:cs="Arial"/>
                <w:i/>
                <w:sz w:val="20"/>
                <w:szCs w:val="20"/>
              </w:rPr>
              <w:t>N = 184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FA75865" w14:textId="77777777" w:rsidR="009D4991" w:rsidRDefault="009D4991" w:rsidP="009D49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1F6CB64" w14:textId="77777777" w:rsidR="009D4991" w:rsidRPr="00482484" w:rsidRDefault="009D4991" w:rsidP="009D4991">
            <w:pPr>
              <w:ind w:right="1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ne </w:t>
            </w:r>
            <w:r>
              <w:rPr>
                <w:rFonts w:ascii="Arial" w:hAnsi="Arial" w:cs="Arial"/>
                <w:b/>
                <w:sz w:val="20"/>
                <w:szCs w:val="20"/>
              </w:rPr>
              <w:t>positive culture with a resistant organism**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3E5BE14" w14:textId="77777777" w:rsidR="009D4991" w:rsidRPr="00BC3BDC" w:rsidRDefault="009D4991" w:rsidP="009D4991">
            <w:pPr>
              <w:ind w:right="1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C3BDC">
              <w:rPr>
                <w:rFonts w:ascii="Arial" w:hAnsi="Arial" w:cs="Arial"/>
                <w:i/>
                <w:sz w:val="20"/>
                <w:szCs w:val="20"/>
              </w:rPr>
              <w:t>N = 188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FB9DDC2" w14:textId="77777777" w:rsidR="009D4991" w:rsidRPr="00482484" w:rsidRDefault="009D4991" w:rsidP="009D4991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least one positive c</w:t>
            </w:r>
            <w:r w:rsidRPr="00482484">
              <w:rPr>
                <w:rFonts w:ascii="Arial" w:hAnsi="Arial" w:cs="Arial"/>
                <w:b/>
                <w:sz w:val="20"/>
                <w:szCs w:val="20"/>
              </w:rPr>
              <w:t xml:space="preserve">ulture </w:t>
            </w:r>
            <w:r>
              <w:rPr>
                <w:rFonts w:ascii="Arial" w:hAnsi="Arial" w:cs="Arial"/>
                <w:b/>
                <w:sz w:val="20"/>
                <w:szCs w:val="20"/>
              </w:rPr>
              <w:t>but no resistant organisms**</w:t>
            </w:r>
          </w:p>
          <w:p w14:paraId="587D22CF" w14:textId="77777777" w:rsidR="009D4991" w:rsidRPr="00BC3BDC" w:rsidRDefault="009D4991" w:rsidP="009D4991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3BDC">
              <w:rPr>
                <w:rFonts w:ascii="Arial" w:hAnsi="Arial" w:cs="Arial"/>
                <w:i/>
                <w:sz w:val="20"/>
                <w:szCs w:val="20"/>
              </w:rPr>
              <w:t>N = 54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3AD360A" w14:textId="77777777" w:rsidR="009D4991" w:rsidRPr="00BC3BDC" w:rsidRDefault="009D4991" w:rsidP="009D4991">
            <w:pPr>
              <w:ind w:right="1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3BDC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BC3BDC">
              <w:rPr>
                <w:rFonts w:ascii="Arial" w:hAnsi="Arial" w:cs="Arial"/>
                <w:b/>
                <w:sz w:val="20"/>
                <w:szCs w:val="20"/>
              </w:rPr>
              <w:t xml:space="preserve">ultures 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BC3BDC">
              <w:rPr>
                <w:rFonts w:ascii="Arial" w:hAnsi="Arial" w:cs="Arial"/>
                <w:b/>
                <w:sz w:val="20"/>
                <w:szCs w:val="20"/>
              </w:rPr>
              <w:t>egative</w:t>
            </w:r>
          </w:p>
          <w:p w14:paraId="36FF0B7B" w14:textId="77777777" w:rsidR="009D4991" w:rsidRPr="00BC3BDC" w:rsidRDefault="009D4991" w:rsidP="009D4991">
            <w:pPr>
              <w:ind w:right="1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3BDC">
              <w:rPr>
                <w:rFonts w:ascii="Arial" w:hAnsi="Arial" w:cs="Arial"/>
                <w:i/>
                <w:sz w:val="20"/>
                <w:szCs w:val="20"/>
              </w:rPr>
              <w:t>N = 238</w:t>
            </w:r>
            <w:r>
              <w:rPr>
                <w:rFonts w:ascii="Arial" w:hAnsi="Arial" w:cs="Arial"/>
                <w:i/>
                <w:sz w:val="20"/>
                <w:szCs w:val="20"/>
              </w:rPr>
              <w:t>***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682C19" w14:textId="77777777" w:rsidR="009D4991" w:rsidRPr="00BC3BDC" w:rsidRDefault="009D4991" w:rsidP="009D4991">
            <w:pPr>
              <w:ind w:right="15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4991" w:rsidRPr="00637C6B" w14:paraId="096EA702" w14:textId="77777777" w:rsidTr="009D4991">
        <w:trPr>
          <w:trHeight w:val="360"/>
        </w:trPr>
        <w:tc>
          <w:tcPr>
            <w:tcW w:w="14418" w:type="dxa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D13F1A" w14:textId="77777777" w:rsidR="009D4991" w:rsidRPr="00CB0220" w:rsidRDefault="009D4991" w:rsidP="009D4991">
            <w:pPr>
              <w:ind w:left="108"/>
              <w:rPr>
                <w:rFonts w:ascii="Arial" w:hAnsi="Arial" w:cs="Arial"/>
                <w:b/>
                <w:sz w:val="20"/>
                <w:szCs w:val="20"/>
              </w:rPr>
            </w:pPr>
            <w:r w:rsidRPr="00CB0220">
              <w:rPr>
                <w:rFonts w:ascii="Arial" w:hAnsi="Arial" w:cs="Arial"/>
                <w:b/>
                <w:sz w:val="20"/>
                <w:szCs w:val="20"/>
              </w:rPr>
              <w:t>Patient Location at Time of Sample Collection</w:t>
            </w:r>
          </w:p>
        </w:tc>
      </w:tr>
      <w:tr w:rsidR="009D4991" w:rsidRPr="00637C6B" w14:paraId="0674F334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9B40A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d 3 (Internal Medicine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CEC4E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22BCC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3.8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72B8B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45D7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A3AD9" w14:textId="77777777" w:rsidR="009D4991" w:rsidRPr="00637C6B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Pr="00BC3BD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Pr="00BC3B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667A" w14:textId="77777777" w:rsidR="009D4991" w:rsidRPr="00637C6B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BC3BD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8</w:t>
            </w:r>
            <w:r w:rsidRPr="00BC3B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6859BE" w14:textId="77777777" w:rsidR="009D4991" w:rsidRPr="00637C6B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BC3BD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5</w:t>
            </w:r>
            <w:r w:rsidRPr="00BC3B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47BEF1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9D4991" w:rsidRPr="00637C6B" w14:paraId="2B3DDC2B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2C896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d 4 (Internal Medicine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61343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DB2FB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7FF28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6.5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6F4E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EF201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9.6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F511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6.</w:t>
            </w:r>
            <w:r w:rsidRPr="00B42027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D46BC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9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38CDD8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9D4991" w:rsidRPr="00637C6B" w14:paraId="38E2C6D1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42B78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Intensive Care Uni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4903C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</w:rPr>
              <w:t>(9.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E082B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C2034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7.1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C48C6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C49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9.3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3E8CA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6.</w:t>
            </w:r>
            <w:r w:rsidRPr="00B42027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569634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3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CD1671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D4991" w:rsidRPr="00637C6B" w14:paraId="673EC8B7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20AA0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tetric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E9FFF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4 </w:t>
            </w:r>
            <w:r>
              <w:rPr>
                <w:rFonts w:ascii="Arial" w:hAnsi="Arial" w:cs="Arial"/>
                <w:sz w:val="20"/>
                <w:szCs w:val="20"/>
              </w:rPr>
              <w:t>(31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CEDDA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D9377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9.</w:t>
            </w:r>
            <w:r w:rsidRPr="00B42027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F432D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0F470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E0D0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A7BDE9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.3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2D55BA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D4991" w:rsidRPr="00637C6B" w14:paraId="2BABCC8B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6EFF7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Emergency Depart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0CE9E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7 </w:t>
            </w:r>
            <w:r>
              <w:rPr>
                <w:rFonts w:ascii="Arial" w:hAnsi="Arial" w:cs="Arial"/>
                <w:sz w:val="20"/>
                <w:szCs w:val="20"/>
              </w:rPr>
              <w:t>(15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34EDA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6 </w:t>
            </w:r>
            <w:r>
              <w:rPr>
                <w:rFonts w:ascii="Arial" w:hAnsi="Arial" w:cs="Arial"/>
                <w:sz w:val="20"/>
                <w:szCs w:val="20"/>
              </w:rPr>
              <w:t>(30.8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4D7A9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47.3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5FC3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83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08EE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3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5185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</w:rPr>
              <w:t>(7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CC4E55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7.6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E5E5C0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83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06E83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9D4991" w:rsidRPr="00637C6B" w14:paraId="2DFE145D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2C982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rating Room / Post-Anesthesia Care Uni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97856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sz w:val="20"/>
                <w:szCs w:val="20"/>
              </w:rPr>
              <w:t>(29.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A5BAD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4 </w:t>
            </w:r>
            <w:r>
              <w:rPr>
                <w:rFonts w:ascii="Arial" w:hAnsi="Arial" w:cs="Arial"/>
                <w:sz w:val="20"/>
                <w:szCs w:val="20"/>
              </w:rPr>
              <w:t>(26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BCCEC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19.6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141BE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DEDB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94051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652536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5174E3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D4991" w:rsidRPr="00637C6B" w14:paraId="1C1A0DBF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FFCD8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Neurosurgery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3A1C5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1B7FD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C524E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5BAC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8716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3A46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B4E73C2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BBBBA1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D4991" w:rsidRPr="00637C6B" w14:paraId="20F57FC1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E0E69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Pavil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rivate mixed ward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BAA90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B16AE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C5C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2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83AB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1F6D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6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4614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D550EB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8E378A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D4991" w:rsidRPr="00637C6B" w14:paraId="19E06AB4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2C1B2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Ward 1 (Surg</w:t>
            </w:r>
            <w:r>
              <w:rPr>
                <w:rFonts w:ascii="Arial" w:hAnsi="Arial" w:cs="Arial"/>
                <w:sz w:val="20"/>
                <w:szCs w:val="20"/>
              </w:rPr>
              <w:t>ery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D6E15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4.</w:t>
            </w:r>
            <w:r w:rsidRPr="00CB022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4D9BE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23E1D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5D48C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7DBEC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0.1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CB724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.7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EAA1B7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3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4AC7D0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D4991" w:rsidRPr="00637C6B" w14:paraId="686855E9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A43B2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Ward 2 (Uro</w:t>
            </w:r>
            <w:r>
              <w:rPr>
                <w:rFonts w:ascii="Arial" w:hAnsi="Arial" w:cs="Arial"/>
                <w:sz w:val="20"/>
                <w:szCs w:val="20"/>
              </w:rPr>
              <w:t>logy</w:t>
            </w:r>
            <w:r w:rsidRPr="00CB0220">
              <w:rPr>
                <w:rFonts w:ascii="Arial" w:hAnsi="Arial" w:cs="Arial"/>
                <w:sz w:val="20"/>
                <w:szCs w:val="20"/>
              </w:rPr>
              <w:t>/Surg</w:t>
            </w:r>
            <w:r>
              <w:rPr>
                <w:rFonts w:ascii="Arial" w:hAnsi="Arial" w:cs="Arial"/>
                <w:sz w:val="20"/>
                <w:szCs w:val="20"/>
              </w:rPr>
              <w:t>ery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3E85D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63CC9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3.8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6AE60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A465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728E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B6CF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4FFB8B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8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71BCE5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D4991" w:rsidRPr="00637C6B" w14:paraId="41F56F21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4B8BE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Ward 7 (Burn/Ortho</w:t>
            </w:r>
            <w:r>
              <w:rPr>
                <w:rFonts w:ascii="Arial" w:hAnsi="Arial" w:cs="Arial"/>
                <w:sz w:val="20"/>
                <w:szCs w:val="20"/>
              </w:rPr>
              <w:t>pedics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0167C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B5522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DDB23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8E3B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92FF8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4.4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2252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4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2B8CE9" w14:textId="77777777" w:rsidR="009D4991" w:rsidRPr="00B42027" w:rsidRDefault="009D4991" w:rsidP="009D4991">
            <w:pPr>
              <w:tabs>
                <w:tab w:val="center" w:pos="757"/>
                <w:tab w:val="left" w:pos="12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.</w:t>
            </w:r>
            <w:r w:rsidRPr="00B42027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C9C0C7" w14:textId="77777777" w:rsidR="009D4991" w:rsidRDefault="009D4991" w:rsidP="009D4991">
            <w:pPr>
              <w:tabs>
                <w:tab w:val="center" w:pos="757"/>
                <w:tab w:val="left" w:pos="12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6E8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9D4991" w:rsidRPr="00637C6B" w14:paraId="4D367FF3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520D9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/Nose/Throat Surgery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A1932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57074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3.8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7CB17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E6A2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8DF3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667D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5CA0A0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8B0474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9D4991" w:rsidRPr="00637C6B" w14:paraId="5059E2A7" w14:textId="77777777" w:rsidTr="009D4991">
        <w:trPr>
          <w:trHeight w:val="360"/>
        </w:trPr>
        <w:tc>
          <w:tcPr>
            <w:tcW w:w="32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774C1" w14:textId="77777777" w:rsidR="009D4991" w:rsidRPr="00CB0220" w:rsidRDefault="009D4991" w:rsidP="009D4991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d 6 (Tuberculosis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6EF7F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B0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EBDBF" w14:textId="77777777" w:rsidR="009D4991" w:rsidRPr="00CB0220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220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FD5C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9C60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BC5B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027">
              <w:rPr>
                <w:rFonts w:ascii="Arial" w:hAnsi="Arial" w:cs="Arial"/>
                <w:sz w:val="20"/>
                <w:szCs w:val="20"/>
              </w:rPr>
              <w:t>0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ED2B7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8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868049" w14:textId="77777777" w:rsidR="009D4991" w:rsidRPr="00B42027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9</w:t>
            </w:r>
            <w:r w:rsidRPr="00B420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F44723" w14:textId="77777777" w:rsidR="009D4991" w:rsidRDefault="009D4991" w:rsidP="009D49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6A5AC6C0" w14:textId="77777777" w:rsidR="009D4991" w:rsidRDefault="009D4991" w:rsidP="009D4991"/>
    <w:p w14:paraId="341CE78F" w14:textId="77777777" w:rsidR="009D4991" w:rsidRDefault="009D4991" w:rsidP="009D4991"/>
    <w:p w14:paraId="53EC39E8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</w:p>
    <w:p w14:paraId="287654C5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lastRenderedPageBreak/>
        <w:t>*. Non-hospital-acquired infections defined as culture sets taken within 48 hours of study hospital admission. Hospital-acquired infections d</w:t>
      </w:r>
      <w:r w:rsidRPr="00EB3942">
        <w:rPr>
          <w:rFonts w:ascii="Arial" w:hAnsi="Arial" w:cs="Arial"/>
          <w:i/>
          <w:sz w:val="20"/>
          <w:szCs w:val="20"/>
        </w:rPr>
        <w:t>efined as</w:t>
      </w:r>
      <w:r>
        <w:rPr>
          <w:rFonts w:ascii="Arial" w:hAnsi="Arial" w:cs="Arial"/>
          <w:i/>
          <w:sz w:val="20"/>
          <w:szCs w:val="20"/>
        </w:rPr>
        <w:t xml:space="preserve"> culture sets taken after patient had been</w:t>
      </w:r>
      <w:r w:rsidRPr="00EB3942">
        <w:rPr>
          <w:rFonts w:ascii="Arial" w:hAnsi="Arial" w:cs="Arial"/>
          <w:i/>
          <w:sz w:val="20"/>
          <w:szCs w:val="20"/>
        </w:rPr>
        <w:t xml:space="preserve"> in</w:t>
      </w:r>
      <w:r>
        <w:rPr>
          <w:rFonts w:ascii="Arial" w:hAnsi="Arial" w:cs="Arial"/>
          <w:i/>
          <w:sz w:val="20"/>
          <w:szCs w:val="20"/>
        </w:rPr>
        <w:t xml:space="preserve"> study hospital &gt; 48 hours</w:t>
      </w:r>
    </w:p>
    <w:p w14:paraId="5E9EDB16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</w:p>
    <w:p w14:paraId="0F47CCD0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** </w:t>
      </w:r>
      <w:r w:rsidRPr="00EB3942">
        <w:rPr>
          <w:rFonts w:ascii="Arial" w:hAnsi="Arial" w:cs="Arial"/>
          <w:i/>
          <w:sz w:val="20"/>
          <w:szCs w:val="20"/>
        </w:rPr>
        <w:t>Resistance</w:t>
      </w:r>
      <w:r>
        <w:rPr>
          <w:rFonts w:ascii="Arial" w:hAnsi="Arial" w:cs="Arial"/>
          <w:i/>
          <w:sz w:val="20"/>
          <w:szCs w:val="20"/>
        </w:rPr>
        <w:t xml:space="preserve"> is defined as any of the following: resistance to a third or fourth generation cephalosporin (</w:t>
      </w:r>
      <w:r w:rsidRPr="00EB3942">
        <w:rPr>
          <w:rFonts w:ascii="Arial" w:hAnsi="Arial" w:cs="Arial"/>
          <w:i/>
          <w:sz w:val="20"/>
          <w:szCs w:val="20"/>
        </w:rPr>
        <w:t>ceftriaxone, cefo</w:t>
      </w:r>
      <w:r>
        <w:rPr>
          <w:rFonts w:ascii="Arial" w:hAnsi="Arial" w:cs="Arial"/>
          <w:i/>
          <w:sz w:val="20"/>
          <w:szCs w:val="20"/>
        </w:rPr>
        <w:t>taxime, ceftazidime and/or cefepime), and/or confirmed ESBL-producer.</w:t>
      </w:r>
    </w:p>
    <w:p w14:paraId="5088F7AA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</w:p>
    <w:p w14:paraId="31922620" w14:textId="77777777" w:rsidR="009D4991" w:rsidRPr="00EB3942" w:rsidRDefault="009D4991" w:rsidP="009D4991">
      <w:pPr>
        <w:rPr>
          <w:rFonts w:ascii="Arial" w:hAnsi="Arial" w:cs="Arial"/>
          <w:i/>
          <w:sz w:val="20"/>
          <w:szCs w:val="20"/>
        </w:rPr>
      </w:pPr>
      <w:r w:rsidRPr="00CD2FF6">
        <w:rPr>
          <w:rFonts w:ascii="Arial" w:hAnsi="Arial" w:cs="Arial"/>
          <w:i/>
          <w:sz w:val="20"/>
          <w:szCs w:val="20"/>
        </w:rPr>
        <w:t>*** This includes culture sets taken at different times from the same patient. A total of 762 culture sets were taken from 647 unique patients. Two culture sets were missing data, for a total of 760 cultures to analyze. The within-subjects correlation was accounted for in the reported p-value by using generalized estimating equations with robust variance.</w:t>
      </w:r>
      <w:r w:rsidRPr="00EB3942">
        <w:rPr>
          <w:rFonts w:ascii="Arial" w:hAnsi="Arial" w:cs="Arial"/>
          <w:i/>
          <w:sz w:val="20"/>
          <w:szCs w:val="20"/>
        </w:rPr>
        <w:t xml:space="preserve"> </w:t>
      </w:r>
    </w:p>
    <w:p w14:paraId="4ECD6CA5" w14:textId="77777777" w:rsidR="009D4991" w:rsidRDefault="009D4991" w:rsidP="009D4991">
      <w:pPr>
        <w:rPr>
          <w:rFonts w:ascii="Arial" w:hAnsi="Arial" w:cs="Arial"/>
          <w:i/>
          <w:sz w:val="20"/>
          <w:szCs w:val="20"/>
        </w:rPr>
      </w:pPr>
    </w:p>
    <w:p w14:paraId="39CDD9AC" w14:textId="77777777" w:rsidR="009D4991" w:rsidRDefault="009D4991" w:rsidP="009D4991"/>
    <w:p w14:paraId="7331E4CF" w14:textId="77777777" w:rsidR="00987C57" w:rsidRDefault="00987C57"/>
    <w:sectPr w:rsidR="00987C57" w:rsidSect="00521D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991"/>
    <w:rsid w:val="00005977"/>
    <w:rsid w:val="000D27C7"/>
    <w:rsid w:val="000D59BD"/>
    <w:rsid w:val="001152E5"/>
    <w:rsid w:val="001B02EC"/>
    <w:rsid w:val="001E035E"/>
    <w:rsid w:val="002B70C6"/>
    <w:rsid w:val="004878BD"/>
    <w:rsid w:val="004D1571"/>
    <w:rsid w:val="004D4ACC"/>
    <w:rsid w:val="004E34F1"/>
    <w:rsid w:val="00514B44"/>
    <w:rsid w:val="00533CEA"/>
    <w:rsid w:val="005513C0"/>
    <w:rsid w:val="00555A7A"/>
    <w:rsid w:val="00576B28"/>
    <w:rsid w:val="00646F33"/>
    <w:rsid w:val="00654900"/>
    <w:rsid w:val="00683E7B"/>
    <w:rsid w:val="00915737"/>
    <w:rsid w:val="00987C57"/>
    <w:rsid w:val="009D2EB6"/>
    <w:rsid w:val="009D4991"/>
    <w:rsid w:val="00BF1D15"/>
    <w:rsid w:val="00C137FC"/>
    <w:rsid w:val="00C13879"/>
    <w:rsid w:val="00D177A1"/>
    <w:rsid w:val="00D7714B"/>
    <w:rsid w:val="00E3282E"/>
    <w:rsid w:val="00E419C2"/>
    <w:rsid w:val="00EC1D8E"/>
    <w:rsid w:val="00F2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0F1D7"/>
  <w15:chartTrackingRefBased/>
  <w15:docId w15:val="{53CC15F8-8D77-4949-A19F-C7CB9742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991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14T15:21:00Z</dcterms:created>
  <dcterms:modified xsi:type="dcterms:W3CDTF">2019-08-14T15:21:00Z</dcterms:modified>
</cp:coreProperties>
</file>